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5A649" w14:textId="77777777" w:rsidR="00C15FE0" w:rsidRPr="00BF5ECC" w:rsidRDefault="00C15FE0" w:rsidP="00C15FE0">
      <w:pPr>
        <w:adjustRightInd w:val="0"/>
        <w:snapToGrid w:val="0"/>
        <w:spacing w:beforeLines="50" w:before="120" w:afterLines="5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5EC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7D9CE4A" wp14:editId="69CBA467">
            <wp:extent cx="4418690" cy="3600000"/>
            <wp:effectExtent l="0" t="0" r="127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869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93428" w14:textId="77777777" w:rsidR="00C15FE0" w:rsidRPr="00BF5ECC" w:rsidRDefault="00C15FE0" w:rsidP="00C15FE0">
      <w:pPr>
        <w:adjustRightInd w:val="0"/>
        <w:snapToGrid w:val="0"/>
        <w:spacing w:beforeLines="50" w:before="120" w:afterLines="5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F5EC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46EF41C" wp14:editId="6F97B734">
            <wp:extent cx="4442553" cy="3600000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55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41A55" w14:textId="49F62282" w:rsidR="007F76CC" w:rsidRPr="00DF0F83" w:rsidRDefault="00C15FE0" w:rsidP="00DF0F83">
      <w:pPr>
        <w:adjustRightInd w:val="0"/>
        <w:snapToGrid w:val="0"/>
        <w:spacing w:beforeLines="50" w:before="120" w:afterLines="50" w:after="120" w:line="36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2E6F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2E6FBF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2E6FBF">
        <w:rPr>
          <w:rFonts w:ascii="Times New Roman" w:hAnsi="Times New Roman" w:cs="Times New Roman"/>
          <w:sz w:val="24"/>
          <w:szCs w:val="24"/>
        </w:rPr>
        <w:t>Impacts of irradiation wavelength on the R6G photocatalytic degradation of the synthesized magnetic-TiO</w:t>
      </w:r>
      <w:r w:rsidRPr="002E6F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E6FBF">
        <w:rPr>
          <w:rFonts w:ascii="Times New Roman" w:hAnsi="Times New Roman" w:cs="Times New Roman"/>
          <w:sz w:val="24"/>
          <w:szCs w:val="24"/>
        </w:rPr>
        <w:t>-nanocomposites. (A) 460 nm, (B</w:t>
      </w:r>
      <w:r w:rsidRPr="000C7A76">
        <w:rPr>
          <w:rFonts w:ascii="Times New Roman" w:hAnsi="Times New Roman" w:cs="Times New Roman"/>
          <w:sz w:val="24"/>
          <w:szCs w:val="24"/>
        </w:rPr>
        <w:t>) 540 nm. Different small letters after each line indicate significant difference (Duncan’s test, p &lt; 0.05) among treatments (n=3).</w:t>
      </w:r>
      <w:bookmarkStart w:id="0" w:name="_GoBack"/>
      <w:bookmarkEnd w:id="0"/>
    </w:p>
    <w:sectPr w:rsidR="007F76CC" w:rsidRPr="00DF0F83" w:rsidSect="00B46817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09CA92" w14:textId="77777777" w:rsidR="00564119" w:rsidRDefault="00564119" w:rsidP="00DE734A">
      <w:pPr>
        <w:spacing w:after="0" w:line="240" w:lineRule="auto"/>
      </w:pPr>
      <w:r>
        <w:separator/>
      </w:r>
    </w:p>
  </w:endnote>
  <w:endnote w:type="continuationSeparator" w:id="0">
    <w:p w14:paraId="1EED4979" w14:textId="77777777" w:rsidR="00564119" w:rsidRDefault="00564119" w:rsidP="00DE7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FC173" w14:textId="77777777" w:rsidR="00564119" w:rsidRDefault="00564119" w:rsidP="00DE734A">
      <w:pPr>
        <w:spacing w:after="0" w:line="240" w:lineRule="auto"/>
      </w:pPr>
      <w:r>
        <w:separator/>
      </w:r>
    </w:p>
  </w:footnote>
  <w:footnote w:type="continuationSeparator" w:id="0">
    <w:p w14:paraId="119FB984" w14:textId="77777777" w:rsidR="00564119" w:rsidRDefault="00564119" w:rsidP="00DE7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96"/>
    <w:rsid w:val="003E3039"/>
    <w:rsid w:val="00564119"/>
    <w:rsid w:val="007F76CC"/>
    <w:rsid w:val="00C15FE0"/>
    <w:rsid w:val="00C27A96"/>
    <w:rsid w:val="00DE734A"/>
    <w:rsid w:val="00DF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F5081"/>
  <w15:chartTrackingRefBased/>
  <w15:docId w15:val="{5854D4C4-3082-4597-9EB8-5D3B85A5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734A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3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E7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3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E7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4</cp:revision>
  <dcterms:created xsi:type="dcterms:W3CDTF">2019-08-08T18:21:00Z</dcterms:created>
  <dcterms:modified xsi:type="dcterms:W3CDTF">2019-08-08T18:22:00Z</dcterms:modified>
</cp:coreProperties>
</file>